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325" w:type="dxa"/>
        <w:tblInd w:w="-601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1135"/>
        <w:gridCol w:w="1277"/>
        <w:gridCol w:w="1277"/>
        <w:gridCol w:w="1079"/>
        <w:gridCol w:w="1332"/>
        <w:gridCol w:w="1276"/>
        <w:gridCol w:w="993"/>
        <w:gridCol w:w="992"/>
        <w:gridCol w:w="992"/>
      </w:tblGrid>
      <w:tr w:rsidR="00F5440A" w:rsidRPr="00527D66" w:rsidTr="00F5440A">
        <w:trPr>
          <w:trHeight w:val="150"/>
        </w:trPr>
        <w:tc>
          <w:tcPr>
            <w:tcW w:w="13325" w:type="dxa"/>
            <w:gridSpan w:val="10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F5440A" w:rsidRPr="00527D66" w:rsidRDefault="00F5440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  <w:r w:rsidRPr="00DA121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ED05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Table. </w:t>
            </w:r>
            <w:r w:rsidRPr="00ED05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arson correlation matrix of early and mid-childhood anthropometrics </w:t>
            </w:r>
            <w:r w:rsidRPr="00ED053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or 610 Project Viva participants.</w:t>
            </w:r>
          </w:p>
        </w:tc>
      </w:tr>
      <w:tr w:rsidR="00F5440A" w:rsidRPr="00527D66" w:rsidTr="00F5440A">
        <w:trPr>
          <w:trHeight w:val="271"/>
        </w:trPr>
        <w:tc>
          <w:tcPr>
            <w:tcW w:w="297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F5440A" w:rsidRPr="00527D66" w:rsidRDefault="00F5440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3" w:type="dxa"/>
            <w:gridSpan w:val="9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F5440A" w:rsidRPr="00DA1212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earman r</w:t>
            </w:r>
          </w:p>
        </w:tc>
      </w:tr>
      <w:tr w:rsidR="00F5440A" w:rsidRPr="00527D66" w:rsidTr="00F5440A">
        <w:trPr>
          <w:trHeight w:val="725"/>
        </w:trPr>
        <w:tc>
          <w:tcPr>
            <w:tcW w:w="29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40A" w:rsidRPr="00DA1212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A121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nthropometric variables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g length in early childhood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nk length in early childhood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height in early childhood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g length in mid-childhood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nk length in mid-childhoo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height in mid-childhoo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g lengt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nk lengt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height</w:t>
            </w:r>
          </w:p>
        </w:tc>
      </w:tr>
      <w:tr w:rsidR="00F5440A" w:rsidRPr="00527D66" w:rsidTr="00F5440A">
        <w:trPr>
          <w:trHeight w:val="285"/>
        </w:trPr>
        <w:tc>
          <w:tcPr>
            <w:tcW w:w="29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40A" w:rsidRPr="00527D66" w:rsidRDefault="00F5440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g length in early childhoo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F5440A" w:rsidRPr="00527D66" w:rsidTr="00F5440A">
        <w:trPr>
          <w:trHeight w:val="225"/>
        </w:trPr>
        <w:tc>
          <w:tcPr>
            <w:tcW w:w="29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40A" w:rsidRPr="00527D66" w:rsidRDefault="00F5440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nk length in early childhoo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F5440A" w:rsidRPr="00527D66" w:rsidTr="00F5440A">
        <w:trPr>
          <w:trHeight w:val="225"/>
        </w:trPr>
        <w:tc>
          <w:tcPr>
            <w:tcW w:w="29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40A" w:rsidRPr="00527D66" w:rsidRDefault="00F5440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length in early childhoo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  <w:bookmarkStart w:id="0" w:name="_GoBack"/>
            <w:bookmarkEnd w:id="0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F5440A" w:rsidRPr="00527D66" w:rsidTr="00F5440A">
        <w:trPr>
          <w:trHeight w:val="225"/>
        </w:trPr>
        <w:tc>
          <w:tcPr>
            <w:tcW w:w="29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40A" w:rsidRPr="00527D66" w:rsidRDefault="00F5440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g length in mid-childhoo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F5440A" w:rsidRPr="00527D66" w:rsidTr="00F5440A">
        <w:trPr>
          <w:trHeight w:val="225"/>
        </w:trPr>
        <w:tc>
          <w:tcPr>
            <w:tcW w:w="29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40A" w:rsidRPr="00527D66" w:rsidRDefault="00F5440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nk length in mid-childhoo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F5440A" w:rsidRPr="00527D66" w:rsidTr="00F5440A">
        <w:trPr>
          <w:trHeight w:val="225"/>
        </w:trPr>
        <w:tc>
          <w:tcPr>
            <w:tcW w:w="29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40A" w:rsidRPr="00527D66" w:rsidRDefault="00F5440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height in mid-childhoo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F5440A" w:rsidRPr="00527D66" w:rsidTr="00F5440A">
        <w:trPr>
          <w:trHeight w:val="225"/>
        </w:trPr>
        <w:tc>
          <w:tcPr>
            <w:tcW w:w="29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40A" w:rsidRPr="00527D66" w:rsidRDefault="00F5440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g length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F5440A" w:rsidRPr="00527D66" w:rsidTr="00F5440A">
        <w:trPr>
          <w:trHeight w:val="225"/>
        </w:trPr>
        <w:tc>
          <w:tcPr>
            <w:tcW w:w="29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40A" w:rsidRPr="00527D66" w:rsidRDefault="00F5440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t</w:t>
            </w: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nk length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F5440A" w:rsidRPr="00527D66" w:rsidTr="00F5440A">
        <w:trPr>
          <w:trHeight w:val="225"/>
        </w:trPr>
        <w:tc>
          <w:tcPr>
            <w:tcW w:w="297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440A" w:rsidRPr="00527D66" w:rsidRDefault="00F5440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height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000000" w:fill="EEECE1"/>
            <w:hideMark/>
          </w:tcPr>
          <w:p w:rsidR="00F5440A" w:rsidRPr="00527D66" w:rsidRDefault="00F5440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7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</w:tbl>
    <w:p w:rsidR="00ED5BFC" w:rsidRDefault="00F5440A"/>
    <w:sectPr w:rsidR="00ED5BFC" w:rsidSect="00F5440A">
      <w:pgSz w:w="15840" w:h="1224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40A"/>
    <w:rsid w:val="003E0DFD"/>
    <w:rsid w:val="00605A34"/>
    <w:rsid w:val="00F54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40A"/>
    <w:rPr>
      <w:rFonts w:eastAsiaTheme="minorEastAsia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40A"/>
    <w:rPr>
      <w:rFonts w:eastAsiaTheme="minorEastAsia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e Klingen Haugaard</dc:creator>
  <cp:lastModifiedBy>Line Klingen Haugaard</cp:lastModifiedBy>
  <cp:revision>1</cp:revision>
  <dcterms:created xsi:type="dcterms:W3CDTF">2016-09-09T17:37:00Z</dcterms:created>
  <dcterms:modified xsi:type="dcterms:W3CDTF">2016-09-09T17:40:00Z</dcterms:modified>
</cp:coreProperties>
</file>